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8774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A75E74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333EB7" w:rsidRPr="000142B2" w14:paraId="68877618" w14:textId="77777777" w:rsidTr="006D07E9">
        <w:tc>
          <w:tcPr>
            <w:tcW w:w="0" w:type="auto"/>
          </w:tcPr>
          <w:p w14:paraId="2836062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97CA7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3EC9B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14:paraId="08CE2C5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162A18" w14:textId="77777777" w:rsidTr="006D07E9">
        <w:tc>
          <w:tcPr>
            <w:tcW w:w="0" w:type="auto"/>
            <w:vMerge w:val="restart"/>
          </w:tcPr>
          <w:p w14:paraId="2FCA5FE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CE951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D3B2BB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14:paraId="1209BFF7" w14:textId="2A801CE2" w:rsidR="00333EB7" w:rsidRPr="000142B2" w:rsidRDefault="006D07E9">
            <w:pPr>
              <w:spacing w:line="240" w:lineRule="auto"/>
              <w:rPr>
                <w:sz w:val="20"/>
              </w:rPr>
            </w:pPr>
            <w:r>
              <w:rPr>
                <w:sz w:val="20"/>
              </w:rPr>
              <w:t>Title</w:t>
            </w:r>
          </w:p>
        </w:tc>
      </w:tr>
      <w:tr w:rsidR="00333EB7" w:rsidRPr="000142B2" w14:paraId="65C68C4F" w14:textId="77777777" w:rsidTr="006D07E9">
        <w:tc>
          <w:tcPr>
            <w:tcW w:w="0" w:type="auto"/>
            <w:vMerge/>
          </w:tcPr>
          <w:p w14:paraId="3C59998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462F2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F691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14:paraId="783D6131" w14:textId="4ADB8103" w:rsidR="00333EB7" w:rsidRPr="000142B2" w:rsidRDefault="006D07E9">
            <w:pPr>
              <w:spacing w:line="240" w:lineRule="auto"/>
              <w:rPr>
                <w:sz w:val="20"/>
              </w:rPr>
            </w:pPr>
            <w:r>
              <w:rPr>
                <w:sz w:val="20"/>
              </w:rPr>
              <w:t>Abstract</w:t>
            </w:r>
          </w:p>
        </w:tc>
      </w:tr>
      <w:tr w:rsidR="00333EB7" w:rsidRPr="00333EB7" w14:paraId="139B2C37" w14:textId="77777777" w:rsidTr="005316DB">
        <w:tc>
          <w:tcPr>
            <w:tcW w:w="10205" w:type="dxa"/>
            <w:gridSpan w:val="4"/>
          </w:tcPr>
          <w:p w14:paraId="0D01A81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CB01A91" w14:textId="77777777" w:rsidTr="006D07E9">
        <w:tc>
          <w:tcPr>
            <w:tcW w:w="0" w:type="auto"/>
          </w:tcPr>
          <w:p w14:paraId="42FBFEF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87214E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99292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14:paraId="2DCC9656" w14:textId="5C497F3E" w:rsidR="00333EB7" w:rsidRPr="000142B2" w:rsidRDefault="006D07E9">
            <w:pPr>
              <w:spacing w:line="240" w:lineRule="auto"/>
              <w:rPr>
                <w:sz w:val="20"/>
              </w:rPr>
            </w:pPr>
            <w:r>
              <w:rPr>
                <w:sz w:val="20"/>
              </w:rPr>
              <w:t>Introduction, paragraph 1-2</w:t>
            </w:r>
          </w:p>
        </w:tc>
      </w:tr>
      <w:tr w:rsidR="00333EB7" w:rsidRPr="000142B2" w14:paraId="17CEBD0E" w14:textId="77777777" w:rsidTr="006D07E9">
        <w:tc>
          <w:tcPr>
            <w:tcW w:w="0" w:type="auto"/>
          </w:tcPr>
          <w:p w14:paraId="2AF7DE6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1CECD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AB5D30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14:paraId="1C6CDFB4" w14:textId="464EE8E5" w:rsidR="00333EB7" w:rsidRPr="000142B2" w:rsidRDefault="006D07E9">
            <w:pPr>
              <w:spacing w:line="240" w:lineRule="auto"/>
              <w:rPr>
                <w:sz w:val="20"/>
              </w:rPr>
            </w:pPr>
            <w:r>
              <w:rPr>
                <w:sz w:val="20"/>
              </w:rPr>
              <w:t>Introduction, paragraph 3</w:t>
            </w:r>
          </w:p>
        </w:tc>
      </w:tr>
      <w:tr w:rsidR="00333EB7" w:rsidRPr="00333EB7" w14:paraId="7BFE54EF" w14:textId="77777777" w:rsidTr="005316DB">
        <w:tc>
          <w:tcPr>
            <w:tcW w:w="10205" w:type="dxa"/>
            <w:gridSpan w:val="4"/>
          </w:tcPr>
          <w:p w14:paraId="7137928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DE3DA9" w14:textId="77777777" w:rsidTr="006D07E9">
        <w:tc>
          <w:tcPr>
            <w:tcW w:w="0" w:type="auto"/>
          </w:tcPr>
          <w:p w14:paraId="670D3EB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2B25D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C5716D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14:paraId="44136A35" w14:textId="6E501EE7" w:rsidR="00333EB7" w:rsidRPr="000142B2" w:rsidRDefault="006D07E9">
            <w:pPr>
              <w:spacing w:line="240" w:lineRule="auto"/>
              <w:rPr>
                <w:sz w:val="20"/>
              </w:rPr>
            </w:pPr>
            <w:r>
              <w:rPr>
                <w:sz w:val="20"/>
              </w:rPr>
              <w:t>Method, paragraph 2</w:t>
            </w:r>
          </w:p>
        </w:tc>
      </w:tr>
      <w:tr w:rsidR="00333EB7" w:rsidRPr="000142B2" w14:paraId="12CD1D80" w14:textId="77777777" w:rsidTr="006D07E9">
        <w:tc>
          <w:tcPr>
            <w:tcW w:w="0" w:type="auto"/>
          </w:tcPr>
          <w:p w14:paraId="63F03E0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88973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1EF34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14:paraId="47689947" w14:textId="17077C61" w:rsidR="00333EB7" w:rsidRPr="000142B2" w:rsidRDefault="006D07E9">
            <w:pPr>
              <w:spacing w:line="240" w:lineRule="auto"/>
              <w:rPr>
                <w:sz w:val="20"/>
              </w:rPr>
            </w:pPr>
            <w:r>
              <w:rPr>
                <w:sz w:val="20"/>
              </w:rPr>
              <w:t>Method, paragraph 2</w:t>
            </w:r>
          </w:p>
        </w:tc>
      </w:tr>
      <w:bookmarkEnd w:id="23"/>
      <w:bookmarkEnd w:id="24"/>
      <w:tr w:rsidR="00333EB7" w:rsidRPr="000142B2" w14:paraId="2CED126B" w14:textId="77777777" w:rsidTr="006D07E9">
        <w:tc>
          <w:tcPr>
            <w:tcW w:w="0" w:type="auto"/>
            <w:vMerge w:val="restart"/>
          </w:tcPr>
          <w:p w14:paraId="61F16FC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659C23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C7C96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14:paraId="1299AF77" w14:textId="3F79E9B8" w:rsidR="00333EB7" w:rsidRPr="000142B2" w:rsidRDefault="006D07E9">
            <w:pPr>
              <w:spacing w:line="240" w:lineRule="auto"/>
              <w:rPr>
                <w:sz w:val="20"/>
              </w:rPr>
            </w:pPr>
            <w:r>
              <w:rPr>
                <w:sz w:val="20"/>
              </w:rPr>
              <w:t xml:space="preserve">Method, paragraph </w:t>
            </w:r>
            <w:r>
              <w:rPr>
                <w:sz w:val="20"/>
              </w:rPr>
              <w:t>3</w:t>
            </w:r>
          </w:p>
        </w:tc>
      </w:tr>
      <w:tr w:rsidR="00333EB7" w:rsidRPr="000142B2" w14:paraId="4DB51F2C" w14:textId="77777777" w:rsidTr="006D07E9">
        <w:tc>
          <w:tcPr>
            <w:tcW w:w="0" w:type="auto"/>
            <w:vMerge/>
          </w:tcPr>
          <w:p w14:paraId="1DE8507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63A48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AC54F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14:paraId="47456EB6" w14:textId="77777777" w:rsidR="00333EB7" w:rsidRPr="000142B2" w:rsidRDefault="00333EB7">
            <w:pPr>
              <w:spacing w:line="240" w:lineRule="auto"/>
              <w:rPr>
                <w:sz w:val="20"/>
              </w:rPr>
            </w:pPr>
          </w:p>
        </w:tc>
      </w:tr>
      <w:tr w:rsidR="00333EB7" w:rsidRPr="000142B2" w14:paraId="34C95A77" w14:textId="77777777" w:rsidTr="006D07E9">
        <w:tc>
          <w:tcPr>
            <w:tcW w:w="0" w:type="auto"/>
          </w:tcPr>
          <w:p w14:paraId="3879B9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D88BC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779A5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14:paraId="4D68491A" w14:textId="50A61E7A" w:rsidR="00333EB7" w:rsidRPr="000142B2" w:rsidRDefault="006D07E9">
            <w:pPr>
              <w:spacing w:line="240" w:lineRule="auto"/>
              <w:rPr>
                <w:sz w:val="20"/>
              </w:rPr>
            </w:pPr>
            <w:r>
              <w:rPr>
                <w:sz w:val="20"/>
              </w:rPr>
              <w:t xml:space="preserve">Method, paragraph </w:t>
            </w:r>
            <w:r>
              <w:rPr>
                <w:sz w:val="20"/>
              </w:rPr>
              <w:t>4-8</w:t>
            </w:r>
          </w:p>
        </w:tc>
      </w:tr>
      <w:tr w:rsidR="006D07E9" w:rsidRPr="000142B2" w14:paraId="32B124E5" w14:textId="77777777" w:rsidTr="006D07E9">
        <w:trPr>
          <w:trHeight w:val="294"/>
        </w:trPr>
        <w:tc>
          <w:tcPr>
            <w:tcW w:w="0" w:type="auto"/>
          </w:tcPr>
          <w:p w14:paraId="2BA04FEA" w14:textId="77777777" w:rsidR="006D07E9" w:rsidRPr="000142B2" w:rsidRDefault="006D07E9" w:rsidP="006D07E9">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0267ED4" w14:textId="77777777" w:rsidR="006D07E9" w:rsidRPr="000142B2" w:rsidRDefault="006D07E9" w:rsidP="006D07E9">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DC550C" w14:textId="77777777" w:rsidR="006D07E9" w:rsidRPr="000142B2" w:rsidRDefault="006D07E9" w:rsidP="006D07E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14:paraId="62B77284" w14:textId="350E8CE2" w:rsidR="006D07E9" w:rsidRPr="000142B2" w:rsidRDefault="006D07E9" w:rsidP="006D07E9">
            <w:pPr>
              <w:spacing w:line="240" w:lineRule="auto"/>
              <w:rPr>
                <w:sz w:val="20"/>
              </w:rPr>
            </w:pPr>
            <w:r>
              <w:rPr>
                <w:sz w:val="20"/>
              </w:rPr>
              <w:t>Method, paragraph 4-8</w:t>
            </w:r>
          </w:p>
        </w:tc>
      </w:tr>
      <w:tr w:rsidR="006D07E9" w:rsidRPr="000142B2" w14:paraId="1CB88199" w14:textId="77777777" w:rsidTr="006D07E9">
        <w:tc>
          <w:tcPr>
            <w:tcW w:w="0" w:type="auto"/>
          </w:tcPr>
          <w:p w14:paraId="50E13118" w14:textId="77777777" w:rsidR="006D07E9" w:rsidRPr="000142B2" w:rsidRDefault="006D07E9" w:rsidP="006D07E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A253FA1" w14:textId="77777777" w:rsidR="006D07E9" w:rsidRPr="000142B2" w:rsidRDefault="006D07E9" w:rsidP="006D07E9">
            <w:pPr>
              <w:tabs>
                <w:tab w:val="left" w:pos="5400"/>
              </w:tabs>
              <w:jc w:val="center"/>
              <w:rPr>
                <w:sz w:val="20"/>
              </w:rPr>
            </w:pPr>
            <w:r w:rsidRPr="000142B2">
              <w:rPr>
                <w:sz w:val="20"/>
              </w:rPr>
              <w:t>9</w:t>
            </w:r>
          </w:p>
        </w:tc>
        <w:tc>
          <w:tcPr>
            <w:tcW w:w="0" w:type="auto"/>
            <w:tcBorders>
              <w:right w:val="single" w:sz="4" w:space="0" w:color="auto"/>
            </w:tcBorders>
          </w:tcPr>
          <w:p w14:paraId="3207027E" w14:textId="77777777" w:rsidR="006D07E9" w:rsidRPr="000142B2" w:rsidRDefault="006D07E9" w:rsidP="006D07E9">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14:paraId="51F7710B" w14:textId="63FC1C9D" w:rsidR="006D07E9" w:rsidRPr="000142B2" w:rsidRDefault="006D07E9" w:rsidP="006D07E9">
            <w:pPr>
              <w:spacing w:line="240" w:lineRule="auto"/>
              <w:rPr>
                <w:sz w:val="20"/>
              </w:rPr>
            </w:pPr>
            <w:r>
              <w:rPr>
                <w:sz w:val="20"/>
              </w:rPr>
              <w:t xml:space="preserve">Method, paragraph </w:t>
            </w:r>
            <w:r>
              <w:rPr>
                <w:sz w:val="20"/>
              </w:rPr>
              <w:t>9</w:t>
            </w:r>
          </w:p>
        </w:tc>
      </w:tr>
      <w:tr w:rsidR="006D07E9" w:rsidRPr="000142B2" w14:paraId="0D72B50D" w14:textId="77777777" w:rsidTr="006D07E9">
        <w:tc>
          <w:tcPr>
            <w:tcW w:w="0" w:type="auto"/>
          </w:tcPr>
          <w:p w14:paraId="6D5092CF" w14:textId="77777777" w:rsidR="006D07E9" w:rsidRPr="000142B2" w:rsidRDefault="006D07E9" w:rsidP="006D07E9">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71D134C" w14:textId="77777777" w:rsidR="006D07E9" w:rsidRPr="000142B2" w:rsidRDefault="006D07E9" w:rsidP="006D07E9">
            <w:pPr>
              <w:tabs>
                <w:tab w:val="left" w:pos="5400"/>
              </w:tabs>
              <w:jc w:val="center"/>
              <w:rPr>
                <w:sz w:val="20"/>
              </w:rPr>
            </w:pPr>
            <w:r w:rsidRPr="000142B2">
              <w:rPr>
                <w:sz w:val="20"/>
              </w:rPr>
              <w:t>10</w:t>
            </w:r>
          </w:p>
        </w:tc>
        <w:tc>
          <w:tcPr>
            <w:tcW w:w="0" w:type="auto"/>
            <w:tcBorders>
              <w:right w:val="single" w:sz="4" w:space="0" w:color="auto"/>
            </w:tcBorders>
          </w:tcPr>
          <w:p w14:paraId="417A2D71" w14:textId="77777777" w:rsidR="006D07E9" w:rsidRPr="000142B2" w:rsidRDefault="006D07E9" w:rsidP="006D07E9">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14:paraId="072E11EF" w14:textId="255548C8" w:rsidR="006D07E9" w:rsidRPr="000142B2" w:rsidRDefault="006D07E9" w:rsidP="006D07E9">
            <w:pPr>
              <w:spacing w:line="240" w:lineRule="auto"/>
              <w:rPr>
                <w:sz w:val="20"/>
              </w:rPr>
            </w:pPr>
            <w:r>
              <w:rPr>
                <w:sz w:val="20"/>
              </w:rPr>
              <w:t xml:space="preserve">Method, paragraph </w:t>
            </w:r>
            <w:r>
              <w:rPr>
                <w:sz w:val="20"/>
              </w:rPr>
              <w:t>3</w:t>
            </w:r>
          </w:p>
        </w:tc>
      </w:tr>
      <w:tr w:rsidR="006D07E9" w:rsidRPr="000142B2" w14:paraId="3E0DB69D" w14:textId="77777777" w:rsidTr="006D07E9">
        <w:tc>
          <w:tcPr>
            <w:tcW w:w="0" w:type="auto"/>
          </w:tcPr>
          <w:p w14:paraId="0498622F" w14:textId="77777777" w:rsidR="006D07E9" w:rsidRPr="000142B2" w:rsidRDefault="006D07E9" w:rsidP="006D07E9">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FB49DD" w14:textId="77777777" w:rsidR="006D07E9" w:rsidRPr="000142B2" w:rsidRDefault="006D07E9" w:rsidP="006D07E9">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4D843F" w14:textId="77777777" w:rsidR="006D07E9" w:rsidRPr="000142B2" w:rsidRDefault="006D07E9" w:rsidP="006D07E9">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14:paraId="13D71A04" w14:textId="25D5459C" w:rsidR="006D07E9" w:rsidRPr="000142B2" w:rsidRDefault="006D07E9" w:rsidP="006D07E9">
            <w:pPr>
              <w:spacing w:line="240" w:lineRule="auto"/>
              <w:rPr>
                <w:sz w:val="20"/>
              </w:rPr>
            </w:pPr>
            <w:r>
              <w:rPr>
                <w:sz w:val="20"/>
              </w:rPr>
              <w:t>Method, paragraph 4-</w:t>
            </w:r>
            <w:r>
              <w:rPr>
                <w:sz w:val="20"/>
              </w:rPr>
              <w:t>9</w:t>
            </w:r>
          </w:p>
        </w:tc>
      </w:tr>
      <w:tr w:rsidR="006D07E9" w:rsidRPr="000142B2" w14:paraId="37BC5C99" w14:textId="77777777" w:rsidTr="006D07E9">
        <w:tc>
          <w:tcPr>
            <w:tcW w:w="0" w:type="auto"/>
            <w:vMerge w:val="restart"/>
          </w:tcPr>
          <w:p w14:paraId="2F23707D" w14:textId="77777777" w:rsidR="006D07E9" w:rsidRPr="000142B2" w:rsidRDefault="006D07E9" w:rsidP="006D07E9">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D9F41E0" w14:textId="77777777" w:rsidR="006D07E9" w:rsidRPr="000142B2" w:rsidRDefault="006D07E9" w:rsidP="006D07E9">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1AF1FBD" w14:textId="77777777" w:rsidR="006D07E9" w:rsidRPr="000142B2" w:rsidRDefault="006D07E9" w:rsidP="006D07E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14:paraId="16618F1F" w14:textId="5B127E67" w:rsidR="006D07E9" w:rsidRPr="000142B2" w:rsidRDefault="006D07E9" w:rsidP="006D07E9">
            <w:pPr>
              <w:spacing w:line="240" w:lineRule="auto"/>
              <w:rPr>
                <w:sz w:val="20"/>
              </w:rPr>
            </w:pPr>
            <w:r>
              <w:rPr>
                <w:sz w:val="20"/>
              </w:rPr>
              <w:t xml:space="preserve">Method, paragraph </w:t>
            </w:r>
            <w:r>
              <w:rPr>
                <w:sz w:val="20"/>
              </w:rPr>
              <w:t>9</w:t>
            </w:r>
          </w:p>
        </w:tc>
      </w:tr>
      <w:tr w:rsidR="006D07E9" w:rsidRPr="000142B2" w14:paraId="57A3ACED" w14:textId="77777777" w:rsidTr="006D07E9">
        <w:tc>
          <w:tcPr>
            <w:tcW w:w="0" w:type="auto"/>
            <w:vMerge/>
          </w:tcPr>
          <w:p w14:paraId="5039263C" w14:textId="77777777" w:rsidR="006D07E9" w:rsidRPr="000142B2" w:rsidRDefault="006D07E9" w:rsidP="006D07E9">
            <w:pPr>
              <w:tabs>
                <w:tab w:val="left" w:pos="5400"/>
              </w:tabs>
              <w:rPr>
                <w:bCs/>
                <w:sz w:val="20"/>
              </w:rPr>
            </w:pPr>
            <w:bookmarkStart w:id="44" w:name="bold24" w:colFirst="0" w:colLast="0"/>
            <w:bookmarkStart w:id="45" w:name="italic26" w:colFirst="0" w:colLast="0"/>
          </w:p>
        </w:tc>
        <w:tc>
          <w:tcPr>
            <w:tcW w:w="0" w:type="auto"/>
            <w:vMerge/>
          </w:tcPr>
          <w:p w14:paraId="3B7C9EAB"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36DFDBEA" w14:textId="77777777" w:rsidR="006D07E9" w:rsidRPr="000142B2" w:rsidRDefault="006D07E9" w:rsidP="006D07E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14:paraId="45047906" w14:textId="517C0B9F" w:rsidR="006D07E9" w:rsidRPr="000142B2" w:rsidRDefault="006D07E9" w:rsidP="006D07E9">
            <w:pPr>
              <w:spacing w:line="240" w:lineRule="auto"/>
              <w:rPr>
                <w:sz w:val="20"/>
              </w:rPr>
            </w:pPr>
            <w:r>
              <w:rPr>
                <w:sz w:val="20"/>
              </w:rPr>
              <w:t>Method, paragraph 9</w:t>
            </w:r>
          </w:p>
        </w:tc>
      </w:tr>
      <w:tr w:rsidR="006D07E9" w:rsidRPr="000142B2" w14:paraId="7C1BFCCF" w14:textId="77777777" w:rsidTr="006D07E9">
        <w:tc>
          <w:tcPr>
            <w:tcW w:w="0" w:type="auto"/>
            <w:vMerge/>
          </w:tcPr>
          <w:p w14:paraId="3D2DE075" w14:textId="77777777" w:rsidR="006D07E9" w:rsidRPr="000142B2" w:rsidRDefault="006D07E9" w:rsidP="006D07E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08B29C"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7CB8D6CC" w14:textId="77777777" w:rsidR="006D07E9" w:rsidRPr="000142B2" w:rsidRDefault="006D07E9" w:rsidP="006D07E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14:paraId="5A153EED" w14:textId="77777777" w:rsidR="006D07E9" w:rsidRPr="000142B2" w:rsidRDefault="006D07E9" w:rsidP="006D07E9">
            <w:pPr>
              <w:spacing w:line="240" w:lineRule="auto"/>
              <w:rPr>
                <w:sz w:val="20"/>
              </w:rPr>
            </w:pPr>
          </w:p>
        </w:tc>
      </w:tr>
      <w:tr w:rsidR="006D07E9" w:rsidRPr="000142B2" w14:paraId="06E99F9D" w14:textId="77777777" w:rsidTr="006D07E9">
        <w:tc>
          <w:tcPr>
            <w:tcW w:w="0" w:type="auto"/>
            <w:vMerge/>
          </w:tcPr>
          <w:p w14:paraId="58BE94EC" w14:textId="77777777" w:rsidR="006D07E9" w:rsidRPr="000142B2" w:rsidRDefault="006D07E9" w:rsidP="006D07E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64082A"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7299F258" w14:textId="77777777" w:rsidR="006D07E9" w:rsidRPr="000142B2" w:rsidRDefault="006D07E9" w:rsidP="006D07E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14:paraId="16F317ED" w14:textId="77777777" w:rsidR="006D07E9" w:rsidRPr="000142B2" w:rsidRDefault="006D07E9" w:rsidP="006D07E9">
            <w:pPr>
              <w:spacing w:line="240" w:lineRule="auto"/>
              <w:rPr>
                <w:sz w:val="20"/>
              </w:rPr>
            </w:pPr>
          </w:p>
        </w:tc>
      </w:tr>
      <w:tr w:rsidR="006D07E9" w:rsidRPr="000142B2" w14:paraId="73A814D0" w14:textId="77777777" w:rsidTr="006D07E9">
        <w:tc>
          <w:tcPr>
            <w:tcW w:w="0" w:type="auto"/>
            <w:vMerge/>
          </w:tcPr>
          <w:p w14:paraId="4B9D0C92" w14:textId="77777777" w:rsidR="006D07E9" w:rsidRPr="000142B2" w:rsidRDefault="006D07E9" w:rsidP="006D07E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F82244"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644773C0" w14:textId="77777777" w:rsidR="006D07E9" w:rsidRPr="000142B2" w:rsidRDefault="006D07E9" w:rsidP="006D07E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14:paraId="24307FEB" w14:textId="1ED6BE49" w:rsidR="006D07E9" w:rsidRPr="000142B2" w:rsidRDefault="006D07E9" w:rsidP="006D07E9">
            <w:pPr>
              <w:spacing w:line="240" w:lineRule="auto"/>
              <w:rPr>
                <w:sz w:val="20"/>
              </w:rPr>
            </w:pPr>
            <w:r>
              <w:rPr>
                <w:sz w:val="20"/>
              </w:rPr>
              <w:t>Method, paragraph 9</w:t>
            </w:r>
          </w:p>
        </w:tc>
      </w:tr>
      <w:tr w:rsidR="006D07E9" w:rsidRPr="000142B2" w14:paraId="2BDE0B91" w14:textId="77777777" w:rsidTr="006D07E9">
        <w:tc>
          <w:tcPr>
            <w:tcW w:w="0" w:type="auto"/>
            <w:gridSpan w:val="3"/>
            <w:tcBorders>
              <w:right w:val="single" w:sz="4" w:space="0" w:color="auto"/>
            </w:tcBorders>
          </w:tcPr>
          <w:p w14:paraId="1233637B" w14:textId="77777777" w:rsidR="006D07E9" w:rsidRPr="000142B2" w:rsidRDefault="006D07E9" w:rsidP="006D07E9">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14:paraId="587C1928" w14:textId="77777777" w:rsidR="006D07E9" w:rsidRPr="000142B2" w:rsidRDefault="006D07E9" w:rsidP="006D07E9">
            <w:pPr>
              <w:spacing w:line="240" w:lineRule="auto"/>
              <w:rPr>
                <w:sz w:val="20"/>
              </w:rPr>
            </w:pPr>
          </w:p>
        </w:tc>
      </w:tr>
      <w:tr w:rsidR="006D07E9" w:rsidRPr="000142B2" w14:paraId="6469095C" w14:textId="77777777" w:rsidTr="006D07E9">
        <w:tc>
          <w:tcPr>
            <w:tcW w:w="0" w:type="auto"/>
            <w:vMerge w:val="restart"/>
          </w:tcPr>
          <w:p w14:paraId="006E9312" w14:textId="77777777" w:rsidR="006D07E9" w:rsidRPr="000142B2" w:rsidRDefault="006D07E9" w:rsidP="006D07E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0CC167" w14:textId="77777777" w:rsidR="006D07E9" w:rsidRPr="000142B2" w:rsidRDefault="006D07E9" w:rsidP="006D07E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64582C" w14:textId="77777777" w:rsidR="006D07E9" w:rsidRPr="000142B2" w:rsidRDefault="006D07E9" w:rsidP="006D07E9">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14:paraId="6D976776" w14:textId="465946CF" w:rsidR="006D07E9" w:rsidRPr="000142B2" w:rsidRDefault="006D07E9" w:rsidP="006D07E9">
            <w:pPr>
              <w:spacing w:line="240" w:lineRule="auto"/>
              <w:rPr>
                <w:sz w:val="20"/>
              </w:rPr>
            </w:pPr>
            <w:r>
              <w:rPr>
                <w:sz w:val="20"/>
              </w:rPr>
              <w:t>Results, paragraph 1</w:t>
            </w:r>
          </w:p>
        </w:tc>
      </w:tr>
      <w:tr w:rsidR="006D07E9" w:rsidRPr="000142B2" w14:paraId="3AF61E89" w14:textId="77777777" w:rsidTr="006D07E9">
        <w:tc>
          <w:tcPr>
            <w:tcW w:w="0" w:type="auto"/>
            <w:vMerge/>
          </w:tcPr>
          <w:p w14:paraId="2C98F30D" w14:textId="77777777" w:rsidR="006D07E9" w:rsidRPr="000142B2" w:rsidRDefault="006D07E9" w:rsidP="006D07E9">
            <w:pPr>
              <w:tabs>
                <w:tab w:val="left" w:pos="5400"/>
              </w:tabs>
              <w:rPr>
                <w:bCs/>
                <w:sz w:val="20"/>
              </w:rPr>
            </w:pPr>
            <w:bookmarkStart w:id="57" w:name="bold31" w:colFirst="0" w:colLast="0"/>
            <w:bookmarkStart w:id="58" w:name="italic32" w:colFirst="0" w:colLast="0"/>
          </w:p>
        </w:tc>
        <w:tc>
          <w:tcPr>
            <w:tcW w:w="0" w:type="auto"/>
            <w:vMerge/>
          </w:tcPr>
          <w:p w14:paraId="02B11165"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5DF4F0BC" w14:textId="77777777" w:rsidR="006D07E9" w:rsidRPr="000142B2" w:rsidRDefault="006D07E9" w:rsidP="006D07E9">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14:paraId="18C43A1D" w14:textId="77777777" w:rsidR="006D07E9" w:rsidRPr="000142B2" w:rsidRDefault="006D07E9" w:rsidP="006D07E9">
            <w:pPr>
              <w:spacing w:line="240" w:lineRule="auto"/>
              <w:rPr>
                <w:sz w:val="20"/>
              </w:rPr>
            </w:pPr>
          </w:p>
        </w:tc>
      </w:tr>
      <w:tr w:rsidR="006D07E9" w:rsidRPr="000142B2" w14:paraId="5515C620" w14:textId="77777777" w:rsidTr="006D07E9">
        <w:tc>
          <w:tcPr>
            <w:tcW w:w="0" w:type="auto"/>
            <w:vMerge/>
          </w:tcPr>
          <w:p w14:paraId="0EFE49DC" w14:textId="77777777" w:rsidR="006D07E9" w:rsidRPr="000142B2" w:rsidRDefault="006D07E9" w:rsidP="006D07E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643977" w14:textId="77777777" w:rsidR="006D07E9" w:rsidRPr="000142B2" w:rsidRDefault="006D07E9" w:rsidP="006D07E9">
            <w:pPr>
              <w:tabs>
                <w:tab w:val="left" w:pos="5400"/>
              </w:tabs>
              <w:jc w:val="center"/>
              <w:rPr>
                <w:sz w:val="20"/>
              </w:rPr>
            </w:pPr>
          </w:p>
        </w:tc>
        <w:tc>
          <w:tcPr>
            <w:tcW w:w="0" w:type="auto"/>
            <w:tcBorders>
              <w:top w:val="nil"/>
              <w:bottom w:val="single" w:sz="4" w:space="0" w:color="auto"/>
              <w:right w:val="single" w:sz="4" w:space="0" w:color="auto"/>
            </w:tcBorders>
          </w:tcPr>
          <w:p w14:paraId="3BFD5B14" w14:textId="77777777" w:rsidR="006D07E9" w:rsidRPr="000142B2" w:rsidRDefault="006D07E9" w:rsidP="006D07E9">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14:paraId="019BE7BC" w14:textId="77777777" w:rsidR="006D07E9" w:rsidRPr="000142B2" w:rsidRDefault="006D07E9" w:rsidP="006D07E9">
            <w:pPr>
              <w:spacing w:line="240" w:lineRule="auto"/>
              <w:rPr>
                <w:sz w:val="20"/>
              </w:rPr>
            </w:pPr>
          </w:p>
        </w:tc>
      </w:tr>
      <w:tr w:rsidR="006D07E9" w:rsidRPr="000142B2" w14:paraId="2BDDD123" w14:textId="77777777" w:rsidTr="006D07E9">
        <w:tc>
          <w:tcPr>
            <w:tcW w:w="0" w:type="auto"/>
            <w:vMerge w:val="restart"/>
          </w:tcPr>
          <w:p w14:paraId="3F5EA79F" w14:textId="77777777" w:rsidR="006D07E9" w:rsidRPr="000142B2" w:rsidRDefault="006D07E9" w:rsidP="006D07E9">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D515694" w14:textId="77777777" w:rsidR="006D07E9" w:rsidRPr="000142B2" w:rsidRDefault="006D07E9" w:rsidP="006D07E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473411C" w14:textId="77777777" w:rsidR="006D07E9" w:rsidRPr="000142B2" w:rsidRDefault="006D07E9" w:rsidP="006D07E9">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14:paraId="7495A4BD" w14:textId="58BD39B7" w:rsidR="006D07E9" w:rsidRPr="000142B2" w:rsidRDefault="006D07E9" w:rsidP="006D07E9">
            <w:pPr>
              <w:spacing w:line="240" w:lineRule="auto"/>
              <w:rPr>
                <w:sz w:val="20"/>
              </w:rPr>
            </w:pPr>
            <w:r>
              <w:rPr>
                <w:sz w:val="20"/>
              </w:rPr>
              <w:t>Results, paragraph 1</w:t>
            </w:r>
          </w:p>
        </w:tc>
      </w:tr>
      <w:tr w:rsidR="006D07E9" w:rsidRPr="000142B2" w14:paraId="7954081A" w14:textId="77777777" w:rsidTr="006D07E9">
        <w:tc>
          <w:tcPr>
            <w:tcW w:w="0" w:type="auto"/>
            <w:vMerge/>
          </w:tcPr>
          <w:p w14:paraId="77ACE389" w14:textId="77777777" w:rsidR="006D07E9" w:rsidRPr="000142B2" w:rsidRDefault="006D07E9" w:rsidP="006D07E9">
            <w:pPr>
              <w:tabs>
                <w:tab w:val="left" w:pos="5400"/>
              </w:tabs>
              <w:rPr>
                <w:bCs/>
                <w:sz w:val="20"/>
              </w:rPr>
            </w:pPr>
            <w:bookmarkStart w:id="67" w:name="bold36" w:colFirst="0" w:colLast="0"/>
            <w:bookmarkStart w:id="68" w:name="italic36" w:colFirst="0" w:colLast="0"/>
          </w:p>
        </w:tc>
        <w:tc>
          <w:tcPr>
            <w:tcW w:w="0" w:type="auto"/>
            <w:vMerge/>
          </w:tcPr>
          <w:p w14:paraId="3EA1E4F9" w14:textId="77777777" w:rsidR="006D07E9" w:rsidRPr="000142B2" w:rsidRDefault="006D07E9" w:rsidP="006D07E9">
            <w:pPr>
              <w:tabs>
                <w:tab w:val="left" w:pos="5400"/>
              </w:tabs>
              <w:jc w:val="center"/>
              <w:rPr>
                <w:sz w:val="20"/>
              </w:rPr>
            </w:pPr>
          </w:p>
        </w:tc>
        <w:tc>
          <w:tcPr>
            <w:tcW w:w="0" w:type="auto"/>
            <w:tcBorders>
              <w:top w:val="nil"/>
              <w:bottom w:val="nil"/>
              <w:right w:val="single" w:sz="4" w:space="0" w:color="auto"/>
            </w:tcBorders>
          </w:tcPr>
          <w:p w14:paraId="63D9F501" w14:textId="77777777" w:rsidR="006D07E9" w:rsidRPr="000142B2" w:rsidRDefault="006D07E9" w:rsidP="006D07E9">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14:paraId="3B990B51" w14:textId="77777777" w:rsidR="006D07E9" w:rsidRPr="000142B2" w:rsidRDefault="006D07E9" w:rsidP="006D07E9">
            <w:pPr>
              <w:spacing w:line="240" w:lineRule="auto"/>
              <w:rPr>
                <w:sz w:val="20"/>
              </w:rPr>
            </w:pPr>
          </w:p>
        </w:tc>
      </w:tr>
      <w:tr w:rsidR="006D07E9" w:rsidRPr="000142B2" w14:paraId="46B3BB40" w14:textId="77777777" w:rsidTr="006D07E9">
        <w:tc>
          <w:tcPr>
            <w:tcW w:w="0" w:type="auto"/>
            <w:vMerge/>
          </w:tcPr>
          <w:p w14:paraId="27C7B9F1" w14:textId="77777777" w:rsidR="006D07E9" w:rsidRPr="000142B2" w:rsidRDefault="006D07E9" w:rsidP="006D07E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352CFE" w14:textId="77777777" w:rsidR="006D07E9" w:rsidRPr="000142B2" w:rsidRDefault="006D07E9" w:rsidP="006D07E9">
            <w:pPr>
              <w:tabs>
                <w:tab w:val="left" w:pos="5400"/>
              </w:tabs>
              <w:jc w:val="center"/>
              <w:rPr>
                <w:sz w:val="20"/>
              </w:rPr>
            </w:pPr>
          </w:p>
        </w:tc>
        <w:tc>
          <w:tcPr>
            <w:tcW w:w="0" w:type="auto"/>
            <w:tcBorders>
              <w:top w:val="nil"/>
              <w:bottom w:val="single" w:sz="4" w:space="0" w:color="auto"/>
              <w:right w:val="single" w:sz="4" w:space="0" w:color="auto"/>
            </w:tcBorders>
          </w:tcPr>
          <w:p w14:paraId="770BC8F6" w14:textId="77777777" w:rsidR="006D07E9" w:rsidRPr="000142B2" w:rsidRDefault="006D07E9" w:rsidP="006D07E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shd w:val="clear" w:color="auto" w:fill="auto"/>
          </w:tcPr>
          <w:p w14:paraId="1A298A84" w14:textId="77777777" w:rsidR="006D07E9" w:rsidRPr="000142B2" w:rsidRDefault="006D07E9" w:rsidP="006D07E9">
            <w:pPr>
              <w:spacing w:line="240" w:lineRule="auto"/>
              <w:rPr>
                <w:sz w:val="20"/>
              </w:rPr>
            </w:pPr>
          </w:p>
        </w:tc>
      </w:tr>
      <w:tr w:rsidR="006D07E9" w:rsidRPr="000142B2" w14:paraId="2547F600" w14:textId="77777777" w:rsidTr="006D07E9">
        <w:trPr>
          <w:trHeight w:val="295"/>
        </w:trPr>
        <w:tc>
          <w:tcPr>
            <w:tcW w:w="0" w:type="auto"/>
            <w:tcBorders>
              <w:bottom w:val="single" w:sz="4" w:space="0" w:color="auto"/>
            </w:tcBorders>
          </w:tcPr>
          <w:p w14:paraId="78236328" w14:textId="77777777" w:rsidR="006D07E9" w:rsidRPr="000142B2" w:rsidRDefault="006D07E9" w:rsidP="006D07E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09FFEBB" w14:textId="77777777" w:rsidR="006D07E9" w:rsidRPr="000142B2" w:rsidRDefault="006D07E9" w:rsidP="006D07E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4FBEF87" w14:textId="77777777" w:rsidR="006D07E9" w:rsidRPr="000142B2" w:rsidRDefault="006D07E9" w:rsidP="006D07E9">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14:paraId="2020CC3D" w14:textId="17F2AEE2" w:rsidR="006D07E9" w:rsidRPr="000142B2" w:rsidRDefault="006D07E9" w:rsidP="006D07E9">
            <w:pPr>
              <w:spacing w:line="240" w:lineRule="auto"/>
              <w:rPr>
                <w:sz w:val="20"/>
              </w:rPr>
            </w:pPr>
            <w:r>
              <w:rPr>
                <w:sz w:val="20"/>
              </w:rPr>
              <w:t>Results, paragraph 1</w:t>
            </w:r>
          </w:p>
        </w:tc>
      </w:tr>
    </w:tbl>
    <w:p w14:paraId="54B511D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6D07E9" w:rsidRPr="000142B2" w14:paraId="24311022" w14:textId="77777777" w:rsidTr="00517EF3">
        <w:tc>
          <w:tcPr>
            <w:tcW w:w="0" w:type="auto"/>
            <w:vMerge w:val="restart"/>
            <w:tcBorders>
              <w:top w:val="single" w:sz="4" w:space="0" w:color="auto"/>
              <w:bottom w:val="single" w:sz="4" w:space="0" w:color="auto"/>
            </w:tcBorders>
          </w:tcPr>
          <w:p w14:paraId="41793669" w14:textId="77777777" w:rsidR="006D07E9" w:rsidRPr="000142B2" w:rsidRDefault="006D07E9" w:rsidP="006D07E9">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293435" w14:textId="77777777" w:rsidR="006D07E9" w:rsidRPr="000142B2" w:rsidRDefault="006D07E9" w:rsidP="006D07E9">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1C4BBD4" w14:textId="77777777" w:rsidR="006D07E9" w:rsidRPr="006149D3" w:rsidRDefault="006D07E9" w:rsidP="006D07E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44" w:type="dxa"/>
            <w:tcBorders>
              <w:top w:val="single" w:sz="4" w:space="0" w:color="auto"/>
              <w:left w:val="single" w:sz="4" w:space="0" w:color="auto"/>
              <w:bottom w:val="nil"/>
              <w:right w:val="nil"/>
            </w:tcBorders>
            <w:shd w:val="clear" w:color="auto" w:fill="auto"/>
          </w:tcPr>
          <w:p w14:paraId="5366A768" w14:textId="00324F65" w:rsidR="006D07E9" w:rsidRPr="000142B2" w:rsidRDefault="006D07E9" w:rsidP="006D07E9">
            <w:pPr>
              <w:spacing w:line="240" w:lineRule="auto"/>
              <w:rPr>
                <w:sz w:val="20"/>
              </w:rPr>
            </w:pPr>
            <w:r>
              <w:rPr>
                <w:sz w:val="20"/>
              </w:rPr>
              <w:t>Results, paragraph 1</w:t>
            </w:r>
            <w:r>
              <w:rPr>
                <w:sz w:val="20"/>
              </w:rPr>
              <w:t>-5</w:t>
            </w:r>
          </w:p>
        </w:tc>
      </w:tr>
      <w:tr w:rsidR="00333EB7" w:rsidRPr="000142B2" w14:paraId="4D83C760" w14:textId="77777777" w:rsidTr="00517EF3">
        <w:tc>
          <w:tcPr>
            <w:tcW w:w="0" w:type="auto"/>
            <w:vMerge/>
            <w:tcBorders>
              <w:top w:val="single" w:sz="4" w:space="0" w:color="auto"/>
              <w:bottom w:val="single" w:sz="4" w:space="0" w:color="auto"/>
            </w:tcBorders>
          </w:tcPr>
          <w:p w14:paraId="0944A98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A28EE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01C5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44" w:type="dxa"/>
            <w:tcBorders>
              <w:top w:val="nil"/>
              <w:left w:val="single" w:sz="4" w:space="0" w:color="auto"/>
              <w:bottom w:val="nil"/>
              <w:right w:val="nil"/>
            </w:tcBorders>
            <w:shd w:val="clear" w:color="auto" w:fill="auto"/>
          </w:tcPr>
          <w:p w14:paraId="598B3BD9" w14:textId="77777777" w:rsidR="00333EB7" w:rsidRPr="000142B2" w:rsidRDefault="00333EB7">
            <w:pPr>
              <w:spacing w:line="240" w:lineRule="auto"/>
              <w:rPr>
                <w:sz w:val="20"/>
              </w:rPr>
            </w:pPr>
          </w:p>
        </w:tc>
      </w:tr>
      <w:tr w:rsidR="00333EB7" w:rsidRPr="000142B2" w14:paraId="20C5B91A" w14:textId="77777777" w:rsidTr="00517EF3">
        <w:tc>
          <w:tcPr>
            <w:tcW w:w="0" w:type="auto"/>
            <w:vMerge/>
            <w:tcBorders>
              <w:top w:val="single" w:sz="4" w:space="0" w:color="auto"/>
              <w:bottom w:val="single" w:sz="4" w:space="0" w:color="auto"/>
            </w:tcBorders>
          </w:tcPr>
          <w:p w14:paraId="53849C0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6246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284EE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44" w:type="dxa"/>
            <w:tcBorders>
              <w:top w:val="nil"/>
              <w:left w:val="single" w:sz="4" w:space="0" w:color="auto"/>
              <w:bottom w:val="single" w:sz="4" w:space="0" w:color="auto"/>
              <w:right w:val="nil"/>
            </w:tcBorders>
            <w:shd w:val="clear" w:color="auto" w:fill="auto"/>
          </w:tcPr>
          <w:p w14:paraId="6F68C11F" w14:textId="77777777" w:rsidR="00333EB7" w:rsidRPr="000142B2" w:rsidRDefault="00333EB7">
            <w:pPr>
              <w:spacing w:line="240" w:lineRule="auto"/>
              <w:rPr>
                <w:sz w:val="20"/>
              </w:rPr>
            </w:pPr>
          </w:p>
        </w:tc>
      </w:tr>
      <w:tr w:rsidR="006D07E9" w:rsidRPr="000142B2" w14:paraId="0675649C" w14:textId="77777777" w:rsidTr="00517EF3">
        <w:tc>
          <w:tcPr>
            <w:tcW w:w="0" w:type="auto"/>
            <w:tcBorders>
              <w:top w:val="single" w:sz="4" w:space="0" w:color="auto"/>
              <w:bottom w:val="single" w:sz="4" w:space="0" w:color="auto"/>
            </w:tcBorders>
          </w:tcPr>
          <w:p w14:paraId="5C5AD137" w14:textId="77777777" w:rsidR="006D07E9" w:rsidRPr="000142B2" w:rsidRDefault="006D07E9" w:rsidP="006D07E9">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1922B8" w14:textId="77777777" w:rsidR="006D07E9" w:rsidRPr="000142B2" w:rsidRDefault="006D07E9" w:rsidP="006D07E9">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55AA5D" w14:textId="77777777" w:rsidR="006D07E9" w:rsidRPr="000142B2" w:rsidRDefault="006D07E9" w:rsidP="006D07E9">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144" w:type="dxa"/>
            <w:tcBorders>
              <w:top w:val="single" w:sz="4" w:space="0" w:color="auto"/>
              <w:left w:val="single" w:sz="4" w:space="0" w:color="auto"/>
              <w:bottom w:val="single" w:sz="4" w:space="0" w:color="auto"/>
              <w:right w:val="nil"/>
            </w:tcBorders>
            <w:shd w:val="clear" w:color="auto" w:fill="auto"/>
          </w:tcPr>
          <w:p w14:paraId="6F756A21" w14:textId="6624EF9B" w:rsidR="006D07E9" w:rsidRPr="000142B2" w:rsidRDefault="006D07E9" w:rsidP="006D07E9">
            <w:pPr>
              <w:spacing w:line="240" w:lineRule="auto"/>
              <w:rPr>
                <w:sz w:val="20"/>
              </w:rPr>
            </w:pPr>
            <w:r>
              <w:rPr>
                <w:sz w:val="20"/>
              </w:rPr>
              <w:t xml:space="preserve">Results, paragraph </w:t>
            </w:r>
            <w:r>
              <w:rPr>
                <w:sz w:val="20"/>
              </w:rPr>
              <w:t>3</w:t>
            </w:r>
          </w:p>
        </w:tc>
      </w:tr>
      <w:tr w:rsidR="006D07E9" w:rsidRPr="00333EB7" w14:paraId="2B30CAF6" w14:textId="77777777" w:rsidTr="00BC1A55">
        <w:tc>
          <w:tcPr>
            <w:tcW w:w="10205" w:type="dxa"/>
            <w:gridSpan w:val="4"/>
            <w:tcBorders>
              <w:top w:val="single" w:sz="4" w:space="0" w:color="auto"/>
              <w:bottom w:val="nil"/>
              <w:right w:val="nil"/>
            </w:tcBorders>
          </w:tcPr>
          <w:p w14:paraId="60A16872" w14:textId="77777777" w:rsidR="006D07E9" w:rsidRPr="000142B2" w:rsidRDefault="006D07E9" w:rsidP="006D07E9">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6D07E9" w:rsidRPr="000142B2" w14:paraId="1048F473" w14:textId="77777777" w:rsidTr="00517EF3">
        <w:tc>
          <w:tcPr>
            <w:tcW w:w="0" w:type="auto"/>
            <w:tcBorders>
              <w:top w:val="single" w:sz="4" w:space="0" w:color="auto"/>
              <w:bottom w:val="single" w:sz="4" w:space="0" w:color="auto"/>
            </w:tcBorders>
          </w:tcPr>
          <w:p w14:paraId="09E70847" w14:textId="77777777" w:rsidR="006D07E9" w:rsidRPr="000142B2" w:rsidRDefault="006D07E9" w:rsidP="006D07E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F353526" w14:textId="77777777" w:rsidR="006D07E9" w:rsidRPr="000142B2" w:rsidRDefault="006D07E9" w:rsidP="006D07E9">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744FD33" w14:textId="77777777" w:rsidR="006D07E9" w:rsidRPr="000142B2" w:rsidRDefault="006D07E9" w:rsidP="006D07E9">
            <w:pPr>
              <w:tabs>
                <w:tab w:val="left" w:pos="5400"/>
              </w:tabs>
              <w:rPr>
                <w:sz w:val="20"/>
              </w:rPr>
            </w:pPr>
            <w:r w:rsidRPr="000142B2">
              <w:rPr>
                <w:sz w:val="20"/>
              </w:rPr>
              <w:t>Summarise key results with reference to study objectives</w:t>
            </w:r>
          </w:p>
        </w:tc>
        <w:tc>
          <w:tcPr>
            <w:tcW w:w="1144" w:type="dxa"/>
            <w:tcBorders>
              <w:top w:val="single" w:sz="4" w:space="0" w:color="auto"/>
              <w:left w:val="single" w:sz="4" w:space="0" w:color="auto"/>
              <w:bottom w:val="single" w:sz="4" w:space="0" w:color="auto"/>
              <w:right w:val="nil"/>
            </w:tcBorders>
            <w:shd w:val="clear" w:color="auto" w:fill="auto"/>
          </w:tcPr>
          <w:p w14:paraId="6CB253E2" w14:textId="2B3EDBA0" w:rsidR="006D07E9" w:rsidRPr="000142B2" w:rsidRDefault="006D07E9" w:rsidP="006D07E9">
            <w:pPr>
              <w:spacing w:line="240" w:lineRule="auto"/>
              <w:rPr>
                <w:sz w:val="20"/>
              </w:rPr>
            </w:pPr>
            <w:r>
              <w:rPr>
                <w:sz w:val="20"/>
              </w:rPr>
              <w:t>Discussion, paragraph 1</w:t>
            </w:r>
          </w:p>
        </w:tc>
      </w:tr>
      <w:tr w:rsidR="006D07E9" w:rsidRPr="000142B2" w14:paraId="65400701" w14:textId="77777777" w:rsidTr="00517EF3">
        <w:tc>
          <w:tcPr>
            <w:tcW w:w="0" w:type="auto"/>
            <w:tcBorders>
              <w:top w:val="single" w:sz="4" w:space="0" w:color="auto"/>
            </w:tcBorders>
          </w:tcPr>
          <w:p w14:paraId="59D69041" w14:textId="77777777" w:rsidR="006D07E9" w:rsidRPr="000142B2" w:rsidRDefault="006D07E9" w:rsidP="006D07E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768FB76" w14:textId="77777777" w:rsidR="006D07E9" w:rsidRPr="000142B2" w:rsidRDefault="006D07E9" w:rsidP="006D07E9">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1839C49" w14:textId="77777777" w:rsidR="006D07E9" w:rsidRPr="000142B2" w:rsidRDefault="006D07E9" w:rsidP="006D07E9">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44" w:type="dxa"/>
            <w:tcBorders>
              <w:top w:val="single" w:sz="4" w:space="0" w:color="auto"/>
              <w:left w:val="single" w:sz="4" w:space="0" w:color="auto"/>
              <w:bottom w:val="single" w:sz="4" w:space="0" w:color="auto"/>
              <w:right w:val="nil"/>
            </w:tcBorders>
            <w:shd w:val="clear" w:color="auto" w:fill="auto"/>
          </w:tcPr>
          <w:p w14:paraId="210F5BC3" w14:textId="6691598B" w:rsidR="006D07E9" w:rsidRPr="000142B2" w:rsidRDefault="00517EF3" w:rsidP="006D07E9">
            <w:pPr>
              <w:spacing w:line="240" w:lineRule="auto"/>
              <w:rPr>
                <w:sz w:val="20"/>
              </w:rPr>
            </w:pPr>
            <w:r>
              <w:rPr>
                <w:sz w:val="20"/>
              </w:rPr>
              <w:t>Discussion, paragraph 7</w:t>
            </w:r>
          </w:p>
        </w:tc>
      </w:tr>
      <w:tr w:rsidR="00517EF3" w:rsidRPr="000142B2" w14:paraId="1685E067" w14:textId="77777777" w:rsidTr="00517EF3">
        <w:tc>
          <w:tcPr>
            <w:tcW w:w="0" w:type="auto"/>
          </w:tcPr>
          <w:p w14:paraId="64598FEC" w14:textId="77777777" w:rsidR="00517EF3" w:rsidRPr="000142B2" w:rsidRDefault="00517EF3" w:rsidP="00517EF3">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AF3336A" w14:textId="77777777" w:rsidR="00517EF3" w:rsidRPr="000142B2" w:rsidRDefault="00517EF3" w:rsidP="00517EF3">
            <w:pPr>
              <w:tabs>
                <w:tab w:val="left" w:pos="5400"/>
              </w:tabs>
              <w:jc w:val="center"/>
              <w:rPr>
                <w:sz w:val="20"/>
              </w:rPr>
            </w:pPr>
            <w:r w:rsidRPr="000142B2">
              <w:rPr>
                <w:sz w:val="20"/>
              </w:rPr>
              <w:t>20</w:t>
            </w:r>
          </w:p>
        </w:tc>
        <w:tc>
          <w:tcPr>
            <w:tcW w:w="0" w:type="auto"/>
            <w:tcBorders>
              <w:right w:val="single" w:sz="4" w:space="0" w:color="auto"/>
            </w:tcBorders>
          </w:tcPr>
          <w:p w14:paraId="3F084BD0" w14:textId="77777777" w:rsidR="00517EF3" w:rsidRPr="000142B2" w:rsidRDefault="00517EF3" w:rsidP="00517EF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44" w:type="dxa"/>
            <w:tcBorders>
              <w:top w:val="single" w:sz="4" w:space="0" w:color="auto"/>
              <w:left w:val="single" w:sz="4" w:space="0" w:color="auto"/>
              <w:bottom w:val="single" w:sz="4" w:space="0" w:color="auto"/>
              <w:right w:val="nil"/>
            </w:tcBorders>
            <w:shd w:val="clear" w:color="auto" w:fill="auto"/>
          </w:tcPr>
          <w:p w14:paraId="3C515064" w14:textId="4E0861E4" w:rsidR="00517EF3" w:rsidRPr="000142B2" w:rsidRDefault="00517EF3" w:rsidP="00517EF3">
            <w:pPr>
              <w:spacing w:line="240" w:lineRule="auto"/>
              <w:rPr>
                <w:sz w:val="20"/>
              </w:rPr>
            </w:pPr>
            <w:r>
              <w:rPr>
                <w:sz w:val="20"/>
              </w:rPr>
              <w:t xml:space="preserve">Discussion, paragraph </w:t>
            </w:r>
            <w:r>
              <w:rPr>
                <w:sz w:val="20"/>
              </w:rPr>
              <w:t>2,3,5,6,</w:t>
            </w:r>
            <w:r>
              <w:rPr>
                <w:sz w:val="20"/>
              </w:rPr>
              <w:t>7</w:t>
            </w:r>
          </w:p>
        </w:tc>
      </w:tr>
      <w:tr w:rsidR="00517EF3" w:rsidRPr="000142B2" w14:paraId="21D17F05" w14:textId="77777777" w:rsidTr="00517EF3">
        <w:tc>
          <w:tcPr>
            <w:tcW w:w="0" w:type="auto"/>
            <w:tcBorders>
              <w:bottom w:val="single" w:sz="4" w:space="0" w:color="auto"/>
            </w:tcBorders>
          </w:tcPr>
          <w:p w14:paraId="28FE7B41" w14:textId="77777777" w:rsidR="00517EF3" w:rsidRPr="000142B2" w:rsidRDefault="00517EF3" w:rsidP="00517EF3">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5CB2A0E" w14:textId="77777777" w:rsidR="00517EF3" w:rsidRPr="000142B2" w:rsidRDefault="00517EF3" w:rsidP="00517EF3">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1932D4" w14:textId="77777777" w:rsidR="00517EF3" w:rsidRPr="000142B2" w:rsidRDefault="00517EF3" w:rsidP="00517EF3">
            <w:pPr>
              <w:tabs>
                <w:tab w:val="left" w:pos="5400"/>
              </w:tabs>
              <w:rPr>
                <w:sz w:val="20"/>
              </w:rPr>
            </w:pPr>
            <w:r w:rsidRPr="000142B2">
              <w:rPr>
                <w:sz w:val="20"/>
              </w:rPr>
              <w:t>Discuss the generalisability (external validity) of the study results</w:t>
            </w:r>
          </w:p>
        </w:tc>
        <w:tc>
          <w:tcPr>
            <w:tcW w:w="1144" w:type="dxa"/>
            <w:tcBorders>
              <w:top w:val="single" w:sz="4" w:space="0" w:color="auto"/>
              <w:left w:val="single" w:sz="4" w:space="0" w:color="auto"/>
              <w:bottom w:val="single" w:sz="4" w:space="0" w:color="auto"/>
              <w:right w:val="nil"/>
            </w:tcBorders>
            <w:shd w:val="clear" w:color="auto" w:fill="auto"/>
          </w:tcPr>
          <w:p w14:paraId="47BFBD64" w14:textId="39933E4F" w:rsidR="00517EF3" w:rsidRPr="000142B2" w:rsidRDefault="00517EF3" w:rsidP="00517EF3">
            <w:pPr>
              <w:spacing w:line="240" w:lineRule="auto"/>
              <w:rPr>
                <w:sz w:val="20"/>
              </w:rPr>
            </w:pPr>
            <w:r>
              <w:rPr>
                <w:sz w:val="20"/>
              </w:rPr>
              <w:t>Discussion, paragraph 7</w:t>
            </w:r>
          </w:p>
        </w:tc>
      </w:tr>
      <w:tr w:rsidR="00517EF3" w:rsidRPr="00333EB7" w14:paraId="69BC50DA" w14:textId="77777777" w:rsidTr="00BC1A55">
        <w:tc>
          <w:tcPr>
            <w:tcW w:w="10205" w:type="dxa"/>
            <w:gridSpan w:val="4"/>
            <w:tcBorders>
              <w:top w:val="single" w:sz="4" w:space="0" w:color="auto"/>
              <w:bottom w:val="nil"/>
              <w:right w:val="nil"/>
            </w:tcBorders>
          </w:tcPr>
          <w:p w14:paraId="7D02A68C" w14:textId="77777777" w:rsidR="00517EF3" w:rsidRPr="000142B2" w:rsidRDefault="00517EF3" w:rsidP="00517EF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17EF3" w:rsidRPr="000142B2" w14:paraId="0BEF121D" w14:textId="77777777" w:rsidTr="00517EF3">
        <w:tc>
          <w:tcPr>
            <w:tcW w:w="0" w:type="auto"/>
            <w:tcBorders>
              <w:top w:val="single" w:sz="4" w:space="0" w:color="auto"/>
              <w:bottom w:val="single" w:sz="4" w:space="0" w:color="auto"/>
            </w:tcBorders>
          </w:tcPr>
          <w:p w14:paraId="7876AF1B" w14:textId="77777777" w:rsidR="00517EF3" w:rsidRPr="000142B2" w:rsidRDefault="00517EF3" w:rsidP="00517EF3">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289EEF" w14:textId="77777777" w:rsidR="00517EF3" w:rsidRPr="000142B2" w:rsidRDefault="00517EF3" w:rsidP="00517EF3">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66280B" w14:textId="77777777" w:rsidR="00517EF3" w:rsidRPr="000142B2" w:rsidRDefault="00517EF3" w:rsidP="00517EF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44" w:type="dxa"/>
            <w:tcBorders>
              <w:top w:val="single" w:sz="4" w:space="0" w:color="auto"/>
              <w:left w:val="single" w:sz="4" w:space="0" w:color="auto"/>
              <w:bottom w:val="single" w:sz="4" w:space="0" w:color="auto"/>
              <w:right w:val="nil"/>
            </w:tcBorders>
            <w:shd w:val="clear" w:color="auto" w:fill="auto"/>
          </w:tcPr>
          <w:p w14:paraId="131AF328" w14:textId="06AA959D" w:rsidR="00517EF3" w:rsidRPr="000142B2" w:rsidRDefault="00517EF3" w:rsidP="00517EF3">
            <w:pPr>
              <w:spacing w:line="240" w:lineRule="auto"/>
              <w:rPr>
                <w:sz w:val="20"/>
              </w:rPr>
            </w:pPr>
            <w:r>
              <w:rPr>
                <w:sz w:val="20"/>
              </w:rPr>
              <w:t>Meta-data</w:t>
            </w:r>
          </w:p>
        </w:tc>
      </w:tr>
      <w:bookmarkEnd w:id="94"/>
      <w:bookmarkEnd w:id="95"/>
    </w:tbl>
    <w:p w14:paraId="6D968812" w14:textId="77777777" w:rsidR="000142B2" w:rsidRPr="000142B2" w:rsidRDefault="000142B2" w:rsidP="0022554A">
      <w:pPr>
        <w:pStyle w:val="TableNote"/>
        <w:tabs>
          <w:tab w:val="left" w:pos="5400"/>
        </w:tabs>
        <w:rPr>
          <w:bCs/>
          <w:sz w:val="20"/>
        </w:rPr>
      </w:pPr>
    </w:p>
    <w:p w14:paraId="42EF1AD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E49C90" w14:textId="77777777" w:rsidR="00AE2C57" w:rsidRPr="000142B2" w:rsidRDefault="00AE2C57" w:rsidP="0022554A">
      <w:pPr>
        <w:pStyle w:val="TableNote"/>
        <w:tabs>
          <w:tab w:val="left" w:pos="5400"/>
        </w:tabs>
        <w:rPr>
          <w:sz w:val="20"/>
        </w:rPr>
      </w:pPr>
    </w:p>
    <w:p w14:paraId="02573BF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7A3818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AC88B" w14:textId="77777777" w:rsidR="00262807" w:rsidRDefault="00262807">
      <w:r>
        <w:separator/>
      </w:r>
    </w:p>
  </w:endnote>
  <w:endnote w:type="continuationSeparator" w:id="0">
    <w:p w14:paraId="4EDCDC18" w14:textId="77777777" w:rsidR="00262807" w:rsidRDefault="00262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C470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6D310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E35DD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4AC2">
      <w:rPr>
        <w:rStyle w:val="PageNumber"/>
        <w:noProof/>
      </w:rPr>
      <w:t>2</w:t>
    </w:r>
    <w:r>
      <w:rPr>
        <w:rStyle w:val="PageNumber"/>
      </w:rPr>
      <w:fldChar w:fldCharType="end"/>
    </w:r>
  </w:p>
  <w:p w14:paraId="0E946B1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C676C" w14:textId="77777777" w:rsidR="00262807" w:rsidRDefault="00262807">
      <w:r>
        <w:separator/>
      </w:r>
    </w:p>
  </w:footnote>
  <w:footnote w:type="continuationSeparator" w:id="0">
    <w:p w14:paraId="150C429F" w14:textId="77777777" w:rsidR="00262807" w:rsidRDefault="002628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O0NDA2MTO3sDSwNDNR0lEKTi0uzszPAykwrgUAPd/E3i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280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7EF3"/>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07E9"/>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702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C6D5F"/>
    <w:rsid w:val="00D120D2"/>
    <w:rsid w:val="00D20D7C"/>
    <w:rsid w:val="00D26FCA"/>
    <w:rsid w:val="00D6407C"/>
    <w:rsid w:val="00D87AF7"/>
    <w:rsid w:val="00DA120C"/>
    <w:rsid w:val="00DA667F"/>
    <w:rsid w:val="00DB4AC2"/>
    <w:rsid w:val="00DC4BEF"/>
    <w:rsid w:val="00E10628"/>
    <w:rsid w:val="00E144CD"/>
    <w:rsid w:val="00E2292B"/>
    <w:rsid w:val="00EA6E28"/>
    <w:rsid w:val="00EB0168"/>
    <w:rsid w:val="00F0752A"/>
    <w:rsid w:val="00F378D0"/>
    <w:rsid w:val="00F44000"/>
    <w:rsid w:val="00F746F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36EE1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747</Words>
  <Characters>4261</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ng Li</cp:lastModifiedBy>
  <cp:revision>2</cp:revision>
  <cp:lastPrinted>2007-09-19T09:02:00Z</cp:lastPrinted>
  <dcterms:created xsi:type="dcterms:W3CDTF">2021-06-30T18:23:00Z</dcterms:created>
  <dcterms:modified xsi:type="dcterms:W3CDTF">2021-06-30T18:23:00Z</dcterms:modified>
</cp:coreProperties>
</file>